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EB6" w:rsidRPr="006C1487" w:rsidRDefault="00046EB6" w:rsidP="00046EB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ures</w:t>
      </w:r>
    </w:p>
    <w:p w:rsidR="00046EB6" w:rsidRDefault="00046EB6" w:rsidP="00046EB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4A18D4A" wp14:editId="34B614BE">
            <wp:extent cx="2855626" cy="2833049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902_Survey_Student_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7586" cy="2844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      </w:t>
      </w:r>
      <w:r>
        <w:rPr>
          <w:rFonts w:ascii="Arial" w:hAnsi="Arial" w:cs="Arial"/>
          <w:noProof/>
        </w:rPr>
        <w:drawing>
          <wp:inline distT="0" distB="0" distL="0" distR="0" wp14:anchorId="48469417" wp14:editId="56AC12BE">
            <wp:extent cx="2801041" cy="3117954"/>
            <wp:effectExtent l="0" t="0" r="5715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902_Survey_Student_B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7488" cy="312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EB6" w:rsidRDefault="00046EB6" w:rsidP="00046EB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257DB71" wp14:editId="1F8A3E6B">
            <wp:extent cx="3019437" cy="1888761"/>
            <wp:effectExtent l="0" t="0" r="3175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902_Survey_Student_C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3103" cy="190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6EB6" w:rsidRDefault="00046EB6" w:rsidP="00046EB6">
      <w:pPr>
        <w:spacing w:before="360" w:line="480" w:lineRule="auto"/>
        <w:jc w:val="both"/>
        <w:rPr>
          <w:rFonts w:ascii="Arial" w:hAnsi="Arial" w:cs="Arial"/>
        </w:rPr>
      </w:pPr>
      <w:proofErr w:type="gramStart"/>
      <w:r w:rsidRPr="008B2F28">
        <w:rPr>
          <w:rFonts w:ascii="Arial" w:hAnsi="Arial" w:cs="Arial"/>
          <w:b/>
        </w:rPr>
        <w:t xml:space="preserve">Supplemental Figure </w:t>
      </w:r>
      <w:r>
        <w:rPr>
          <w:rFonts w:ascii="Arial" w:hAnsi="Arial" w:cs="Arial"/>
          <w:b/>
        </w:rPr>
        <w:t>1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Screen capture of the survey sent to students that completed the preceptorship.  </w:t>
      </w:r>
      <w:bookmarkStart w:id="0" w:name="_GoBack"/>
      <w:bookmarkEnd w:id="0"/>
    </w:p>
    <w:p w:rsidR="00D4300E" w:rsidRDefault="00D4300E"/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EB6"/>
    <w:rsid w:val="00046EB6"/>
    <w:rsid w:val="002B428C"/>
    <w:rsid w:val="00333C42"/>
    <w:rsid w:val="004275B9"/>
    <w:rsid w:val="00626D7D"/>
    <w:rsid w:val="00830810"/>
    <w:rsid w:val="00857578"/>
    <w:rsid w:val="008B497C"/>
    <w:rsid w:val="00A21ACC"/>
    <w:rsid w:val="00A378AB"/>
    <w:rsid w:val="00B671BC"/>
    <w:rsid w:val="00D4300E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E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E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3-20T10:50:00Z</dcterms:created>
  <dcterms:modified xsi:type="dcterms:W3CDTF">2019-03-20T10:51:00Z</dcterms:modified>
</cp:coreProperties>
</file>